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B22" w:rsidRDefault="001B22E0">
      <w:r>
        <w:rPr>
          <w:noProof/>
          <w:lang w:val="en-US"/>
        </w:rPr>
        <w:drawing>
          <wp:inline distT="0" distB="0" distL="0" distR="0">
            <wp:extent cx="4589585" cy="2795954"/>
            <wp:effectExtent l="0" t="0" r="20955" b="234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91050" cy="2801516"/>
            <wp:effectExtent l="0" t="0" r="19050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6A1021" w:rsidRDefault="006A1021">
      <w:r>
        <w:t xml:space="preserve">Additional Figure </w:t>
      </w:r>
      <w:r w:rsidR="004741A6">
        <w:t>5</w:t>
      </w:r>
      <w:r>
        <w:t>:</w:t>
      </w:r>
    </w:p>
    <w:sectPr w:rsidR="006A1021" w:rsidSect="006A3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3B3B6F"/>
    <w:rsid w:val="001B22E0"/>
    <w:rsid w:val="002D66DA"/>
    <w:rsid w:val="003B3B6F"/>
    <w:rsid w:val="004741A6"/>
    <w:rsid w:val="00492496"/>
    <w:rsid w:val="006A1021"/>
    <w:rsid w:val="006A36C3"/>
    <w:rsid w:val="00C3187D"/>
    <w:rsid w:val="00F41B22"/>
    <w:rsid w:val="00F53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0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0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badhana\Desktop\review%20experimet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2476618547681544"/>
          <c:y val="2.8252405949256338E-2"/>
          <c:w val="0.83744225721784782"/>
          <c:h val="0.8187306794983962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1"/>
            <c:trendlineLbl>
              <c:layout>
                <c:manualLayout>
                  <c:x val="0.11869202034393006"/>
                  <c:y val="0.59862297681358045"/>
                </c:manualLayout>
              </c:layout>
              <c:numFmt formatCode="General" sourceLinked="0"/>
            </c:trendlineLbl>
          </c:trendline>
          <c:xVal>
            <c:numRef>
              <c:f>Sheet2!$T$208:$T$216</c:f>
              <c:numCache>
                <c:formatCode>General</c:formatCode>
                <c:ptCount val="9"/>
                <c:pt idx="0">
                  <c:v>5.2499101042790359</c:v>
                </c:pt>
                <c:pt idx="1">
                  <c:v>48.651564185544764</c:v>
                </c:pt>
                <c:pt idx="2">
                  <c:v>65.946705043149933</c:v>
                </c:pt>
                <c:pt idx="3">
                  <c:v>85.209097446961508</c:v>
                </c:pt>
                <c:pt idx="4">
                  <c:v>105.5</c:v>
                </c:pt>
              </c:numCache>
            </c:numRef>
          </c:xVal>
          <c:yVal>
            <c:numRef>
              <c:f>Sheet2!$U$208:$U$216</c:f>
              <c:numCache>
                <c:formatCode>General</c:formatCode>
                <c:ptCount val="9"/>
                <c:pt idx="0">
                  <c:v>6.6079610538373421</c:v>
                </c:pt>
                <c:pt idx="1">
                  <c:v>20</c:v>
                </c:pt>
                <c:pt idx="2">
                  <c:v>30</c:v>
                </c:pt>
                <c:pt idx="3">
                  <c:v>39.702176403207325</c:v>
                </c:pt>
                <c:pt idx="4">
                  <c:v>49.261197021764026</c:v>
                </c:pt>
              </c:numCache>
            </c:numRef>
          </c:yVal>
        </c:ser>
        <c:dLbls/>
        <c:axId val="137552640"/>
        <c:axId val="137555968"/>
      </c:scatterChart>
      <c:valAx>
        <c:axId val="1375526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lucose</a:t>
                </a:r>
                <a:r>
                  <a:rPr lang="en-CA" baseline="0"/>
                  <a:t> release (mg/g biomass)</a:t>
                </a:r>
                <a:endParaRPr lang="en-CA"/>
              </a:p>
            </c:rich>
          </c:tx>
          <c:layout/>
        </c:title>
        <c:numFmt formatCode="General" sourceLinked="1"/>
        <c:tickLblPos val="nextTo"/>
        <c:crossAx val="137555968"/>
        <c:crosses val="autoZero"/>
        <c:crossBetween val="midCat"/>
      </c:valAx>
      <c:valAx>
        <c:axId val="1375559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xylose</a:t>
                </a:r>
                <a:r>
                  <a:rPr lang="en-CA" baseline="0"/>
                  <a:t> release (mg/g biomass)</a:t>
                </a:r>
                <a:endParaRPr lang="en-CA"/>
              </a:p>
            </c:rich>
          </c:tx>
          <c:layout>
            <c:manualLayout>
              <c:xMode val="edge"/>
              <c:yMode val="edge"/>
              <c:x val="1.3319335083114611E-2"/>
              <c:y val="0.13347404491105277"/>
            </c:manualLayout>
          </c:layout>
        </c:title>
        <c:numFmt formatCode="General" sourceLinked="1"/>
        <c:tickLblPos val="nextTo"/>
        <c:crossAx val="137552640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3089129483814524"/>
          <c:y val="5.1400554097404488E-2"/>
          <c:w val="0.82298381452318492"/>
          <c:h val="0.7344480898221055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1"/>
            <c:trendlineLbl>
              <c:layout>
                <c:manualLayout>
                  <c:x val="6.5931540715086959E-2"/>
                  <c:y val="0.5059103713846359"/>
                </c:manualLayout>
              </c:layout>
              <c:numFmt formatCode="General" sourceLinked="0"/>
            </c:trendlineLbl>
          </c:trendline>
          <c:xVal>
            <c:numRef>
              <c:f>Sheet2!$S$159:$S$167</c:f>
              <c:numCache>
                <c:formatCode>General</c:formatCode>
                <c:ptCount val="9"/>
                <c:pt idx="0">
                  <c:v>4.6835670622078389</c:v>
                </c:pt>
                <c:pt idx="1">
                  <c:v>37.657317511686422</c:v>
                </c:pt>
                <c:pt idx="2">
                  <c:v>48.12226812297736</c:v>
                </c:pt>
                <c:pt idx="3">
                  <c:v>63.394462423588628</c:v>
                </c:pt>
                <c:pt idx="4">
                  <c:v>74.757758378281167</c:v>
                </c:pt>
              </c:numCache>
            </c:numRef>
          </c:xVal>
          <c:yVal>
            <c:numRef>
              <c:f>Sheet2!$T$159:$T$167</c:f>
              <c:numCache>
                <c:formatCode>General</c:formatCode>
                <c:ptCount val="9"/>
                <c:pt idx="0">
                  <c:v>4.9000000000000004</c:v>
                </c:pt>
                <c:pt idx="1">
                  <c:v>9.4215349369988548</c:v>
                </c:pt>
                <c:pt idx="2">
                  <c:v>12</c:v>
                </c:pt>
                <c:pt idx="3">
                  <c:v>15.926975945017182</c:v>
                </c:pt>
                <c:pt idx="4">
                  <c:v>20.624436013745704</c:v>
                </c:pt>
              </c:numCache>
            </c:numRef>
          </c:yVal>
        </c:ser>
        <c:dLbls/>
        <c:axId val="137655424"/>
        <c:axId val="137661440"/>
      </c:scatterChart>
      <c:valAx>
        <c:axId val="1376554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lucose</a:t>
                </a:r>
                <a:r>
                  <a:rPr lang="en-CA" baseline="0"/>
                  <a:t> release (mg/g biomass)</a:t>
                </a:r>
                <a:endParaRPr lang="en-CA"/>
              </a:p>
            </c:rich>
          </c:tx>
          <c:layout/>
        </c:title>
        <c:numFmt formatCode="General" sourceLinked="1"/>
        <c:tickLblPos val="nextTo"/>
        <c:crossAx val="137661440"/>
        <c:crosses val="autoZero"/>
        <c:crossBetween val="midCat"/>
      </c:valAx>
      <c:valAx>
        <c:axId val="1376614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xylose</a:t>
                </a:r>
                <a:r>
                  <a:rPr lang="en-CA" baseline="0"/>
                  <a:t> release (mg/g biomass)</a:t>
                </a:r>
                <a:endParaRPr lang="en-CA"/>
              </a:p>
            </c:rich>
          </c:tx>
          <c:layout/>
        </c:title>
        <c:numFmt formatCode="General" sourceLinked="1"/>
        <c:tickLblPos val="nextTo"/>
        <c:crossAx val="137655424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093</cdr:x>
      <cdr:y>0.03459</cdr:y>
    </cdr:from>
    <cdr:to>
      <cdr:x>0.27514</cdr:x>
      <cdr:y>0.12613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38554" y="96715"/>
          <a:ext cx="524083" cy="255938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853</cdr:x>
      <cdr:y>0.05336</cdr:y>
    </cdr:from>
    <cdr:to>
      <cdr:x>0.26812</cdr:x>
      <cdr:y>0.1817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73723" y="149469"/>
          <a:ext cx="457240" cy="359695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7</cp:revision>
  <dcterms:created xsi:type="dcterms:W3CDTF">2014-04-08T16:51:00Z</dcterms:created>
  <dcterms:modified xsi:type="dcterms:W3CDTF">2014-04-21T02:57:00Z</dcterms:modified>
</cp:coreProperties>
</file>